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D9899" w14:textId="6EE438B0" w:rsidR="009D4EA4" w:rsidRPr="00A475B4" w:rsidRDefault="006F2D94" w:rsidP="009D4EA4">
      <w:pPr>
        <w:rPr>
          <w:rFonts w:ascii="Times New Roman" w:eastAsia="Calibri" w:hAnsi="Times New Roman" w:cs="Times New Roman"/>
          <w:sz w:val="24"/>
          <w:szCs w:val="24"/>
        </w:rPr>
      </w:pPr>
      <w:r w:rsidRPr="002E210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6E79ED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9D4EA4" w:rsidRPr="002E210B">
        <w:rPr>
          <w:rFonts w:ascii="Times New Roman" w:eastAsia="Calibri" w:hAnsi="Times New Roman" w:cs="Times New Roman"/>
          <w:b/>
          <w:bCs/>
          <w:sz w:val="24"/>
          <w:szCs w:val="24"/>
        </w:rPr>
        <w:t>Supplementary.</w:t>
      </w:r>
      <w:r w:rsidR="009D4EA4" w:rsidRPr="002E210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4D7BFF" w:rsidRPr="004D7BFF">
        <w:rPr>
          <w:rFonts w:ascii="Times New Roman" w:eastAsia="Calibri" w:hAnsi="Times New Roman" w:cs="Times New Roman"/>
          <w:sz w:val="24"/>
          <w:szCs w:val="24"/>
        </w:rPr>
        <w:t xml:space="preserve">Does </w:t>
      </w:r>
      <w:r w:rsidR="00F57A95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4D7BFF" w:rsidRPr="004D7BFF">
        <w:rPr>
          <w:rFonts w:ascii="Times New Roman" w:eastAsia="Calibri" w:hAnsi="Times New Roman" w:cs="Times New Roman"/>
          <w:sz w:val="24"/>
          <w:szCs w:val="24"/>
        </w:rPr>
        <w:t xml:space="preserve">high dietary diversity score predict dietary micronutrients adequacy </w:t>
      </w:r>
      <w:r w:rsidR="00F57A95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4D7BFF" w:rsidRPr="004D7BFF">
        <w:rPr>
          <w:rFonts w:ascii="Times New Roman" w:eastAsia="Calibri" w:hAnsi="Times New Roman" w:cs="Times New Roman"/>
          <w:sz w:val="24"/>
          <w:szCs w:val="24"/>
        </w:rPr>
        <w:t>children under five years old?</w:t>
      </w:r>
      <w:r w:rsidR="009D4EA4" w:rsidRPr="00A475B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A systematic review: </w:t>
      </w:r>
      <w:r w:rsidR="009D4EA4" w:rsidRPr="00A475B4">
        <w:rPr>
          <w:rFonts w:ascii="Times New Roman" w:eastAsia="Calibri" w:hAnsi="Times New Roman" w:cs="Times New Roman"/>
          <w:sz w:val="24"/>
          <w:szCs w:val="24"/>
        </w:rPr>
        <w:t>Method of the database search strategy using PubMed, Scopus,</w:t>
      </w:r>
      <w:r>
        <w:rPr>
          <w:rFonts w:ascii="Times New Roman" w:eastAsia="Calibri" w:hAnsi="Times New Roman" w:cs="Times New Roman"/>
          <w:sz w:val="24"/>
          <w:szCs w:val="24"/>
        </w:rPr>
        <w:t xml:space="preserve"> ScienceDirect,</w:t>
      </w:r>
      <w:r w:rsidR="009D4EA4" w:rsidRPr="00A475B4">
        <w:rPr>
          <w:rFonts w:ascii="Times New Roman" w:eastAsia="Calibri" w:hAnsi="Times New Roman" w:cs="Times New Roman"/>
          <w:sz w:val="24"/>
          <w:szCs w:val="24"/>
        </w:rPr>
        <w:t xml:space="preserve"> Google Scholar,</w:t>
      </w:r>
      <w:r w:rsidR="004D7BFF">
        <w:rPr>
          <w:rFonts w:ascii="Times New Roman" w:eastAsia="Calibri" w:hAnsi="Times New Roman" w:cs="Times New Roman"/>
          <w:sz w:val="24"/>
          <w:szCs w:val="24"/>
        </w:rPr>
        <w:t xml:space="preserve"> and Web of Sciences</w:t>
      </w:r>
    </w:p>
    <w:tbl>
      <w:tblPr>
        <w:tblStyle w:val="ListTable21"/>
        <w:tblW w:w="13140" w:type="dxa"/>
        <w:tblLook w:val="0000" w:firstRow="0" w:lastRow="0" w:firstColumn="0" w:lastColumn="0" w:noHBand="0" w:noVBand="0"/>
      </w:tblPr>
      <w:tblGrid>
        <w:gridCol w:w="2352"/>
        <w:gridCol w:w="9168"/>
        <w:gridCol w:w="1620"/>
      </w:tblGrid>
      <w:tr w:rsidR="009D4EA4" w:rsidRPr="00A475B4" w14:paraId="7741E695" w14:textId="77777777" w:rsidTr="0067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0B0418FA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A475B4">
              <w:rPr>
                <w:rFonts w:ascii="Times New Roman" w:eastAsia="Calibri" w:hAnsi="Times New Roman" w:cs="Times New Roman"/>
                <w:b/>
                <w:bCs/>
              </w:rPr>
              <w:t>Database (Search</w:t>
            </w:r>
          </w:p>
          <w:p w14:paraId="373ED7CF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A475B4">
              <w:rPr>
                <w:rFonts w:ascii="Times New Roman" w:eastAsia="Calibri" w:hAnsi="Times New Roman" w:cs="Times New Roman"/>
                <w:b/>
                <w:bCs/>
              </w:rPr>
              <w:t>conducted up to</w:t>
            </w:r>
          </w:p>
          <w:p w14:paraId="00E9E164" w14:textId="7AB54B19" w:rsidR="009D4EA4" w:rsidRPr="00A475B4" w:rsidRDefault="004D7BFF" w:rsidP="00670DA1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February</w:t>
            </w:r>
            <w:r w:rsidR="009D4EA4" w:rsidRPr="00A475B4">
              <w:rPr>
                <w:rFonts w:ascii="Times New Roman" w:eastAsia="Calibri" w:hAnsi="Times New Roman" w:cs="Times New Roman"/>
                <w:b/>
                <w:bCs/>
              </w:rPr>
              <w:t>, 202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2</w:t>
            </w:r>
            <w:r w:rsidR="009D4EA4" w:rsidRPr="00A475B4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9168" w:type="dxa"/>
            <w:shd w:val="clear" w:color="auto" w:fill="auto"/>
          </w:tcPr>
          <w:p w14:paraId="27786DDB" w14:textId="77777777" w:rsidR="009D4EA4" w:rsidRPr="00A475B4" w:rsidRDefault="009D4EA4" w:rsidP="00670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A475B4">
              <w:rPr>
                <w:rFonts w:ascii="Times New Roman" w:eastAsia="Calibri" w:hAnsi="Times New Roman" w:cs="Times New Roman"/>
                <w:b/>
                <w:bCs/>
              </w:rPr>
              <w:t>Search terms</w:t>
            </w:r>
            <w:r w:rsidRPr="00A475B4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521B2AB3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A475B4">
              <w:rPr>
                <w:rFonts w:ascii="Times New Roman" w:eastAsia="Calibri" w:hAnsi="Times New Roman" w:cs="Times New Roman"/>
                <w:b/>
                <w:bCs/>
              </w:rPr>
              <w:t>Number of studies searched</w:t>
            </w:r>
          </w:p>
        </w:tc>
      </w:tr>
      <w:tr w:rsidR="009D4EA4" w:rsidRPr="00A475B4" w14:paraId="62CFEBDD" w14:textId="77777777" w:rsidTr="00670DA1">
        <w:trPr>
          <w:trHeight w:val="5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3637EAA6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</w:rPr>
            </w:pPr>
            <w:r w:rsidRPr="00A475B4">
              <w:rPr>
                <w:rFonts w:ascii="Times New Roman" w:eastAsia="Calibri" w:hAnsi="Times New Roman" w:cs="Times New Roman"/>
              </w:rPr>
              <w:t xml:space="preserve">PubMed </w:t>
            </w:r>
          </w:p>
          <w:p w14:paraId="1A31BA59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68" w:type="dxa"/>
            <w:shd w:val="clear" w:color="auto" w:fill="auto"/>
          </w:tcPr>
          <w:p w14:paraId="00C6AC39" w14:textId="774BCE31" w:rsidR="009D4EA4" w:rsidRPr="00A475B4" w:rsidRDefault="009D4EA4" w:rsidP="00670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475B4">
              <w:rPr>
                <w:rFonts w:ascii="Times New Roman" w:eastAsia="Calibri" w:hAnsi="Times New Roman" w:cs="Times New Roman"/>
              </w:rPr>
              <w:t xml:space="preserve">1# </w:t>
            </w:r>
            <w:r w:rsidR="003D019B" w:rsidRPr="003D019B">
              <w:rPr>
                <w:rFonts w:ascii="Times New Roman" w:eastAsia="Calibri" w:hAnsi="Times New Roman" w:cs="Times New Roman"/>
              </w:rPr>
              <w:t>((((((("dietary diversity"[Title/Abstract]) OR ("diet diversity"[Title/Abstract])) OR ("food diversity"[Title/Abstract])) OR ("dietary variety"[Title/Abstract])) OR ("diet variety"[Title/Abstract])) OR ("food variety"[Title/Abstract])) AND (micronutrient*[Title/Abstract])) AND (infant</w:t>
            </w:r>
            <w:r w:rsidR="003D019B">
              <w:rPr>
                <w:rFonts w:ascii="Times New Roman" w:eastAsia="Calibri" w:hAnsi="Times New Roman" w:cs="Times New Roman"/>
              </w:rPr>
              <w:t xml:space="preserve"> </w:t>
            </w:r>
            <w:r w:rsidR="003D019B" w:rsidRPr="003D019B">
              <w:rPr>
                <w:rFonts w:ascii="Times New Roman" w:eastAsia="Calibri" w:hAnsi="Times New Roman" w:cs="Times New Roman"/>
              </w:rPr>
              <w:t>[Title/Abstract])</w:t>
            </w:r>
            <w:r w:rsidRPr="00A475B4">
              <w:rPr>
                <w:rFonts w:ascii="Times New Roman" w:eastAsia="Calibri" w:hAnsi="Times New Roman" w:cs="Times New Roman"/>
              </w:rPr>
              <w:t xml:space="preserve">     </w:t>
            </w:r>
          </w:p>
          <w:p w14:paraId="337A4B75" w14:textId="32321D38" w:rsidR="009D4EA4" w:rsidRPr="00A475B4" w:rsidRDefault="009D4EA4" w:rsidP="00670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475B4">
              <w:rPr>
                <w:rFonts w:ascii="Times New Roman" w:eastAsia="Calibri" w:hAnsi="Times New Roman" w:cs="Times New Roman"/>
              </w:rPr>
              <w:t xml:space="preserve">2# </w:t>
            </w:r>
            <w:r w:rsidR="003D019B" w:rsidRPr="003D019B">
              <w:rPr>
                <w:rFonts w:ascii="Times New Roman" w:eastAsia="Calibri" w:hAnsi="Times New Roman" w:cs="Times New Roman"/>
              </w:rPr>
              <w:t>((((((("dietary diversity"[Title/Abstract]) OR ("diet diversity"[Title/Abstract])) OR ("food diversity"[Title/Abstract])) OR ("diet variety"[Title/Abstract])) OR ("dietary variety"[Title/Abstract])) OR ("food variety"[Title/Abstract])) AND (micronutrient*[Title/Abstract])) AND (children</w:t>
            </w:r>
            <w:r w:rsidR="003D019B">
              <w:rPr>
                <w:rFonts w:ascii="Times New Roman" w:eastAsia="Calibri" w:hAnsi="Times New Roman" w:cs="Times New Roman"/>
              </w:rPr>
              <w:t xml:space="preserve"> </w:t>
            </w:r>
            <w:r w:rsidR="003D019B" w:rsidRPr="003D019B">
              <w:rPr>
                <w:rFonts w:ascii="Times New Roman" w:eastAsia="Calibri" w:hAnsi="Times New Roman" w:cs="Times New Roman"/>
              </w:rPr>
              <w:t>[Title/Abstract])</w:t>
            </w:r>
          </w:p>
          <w:p w14:paraId="75ADA683" w14:textId="1C2A3441" w:rsidR="009D4EA4" w:rsidRPr="00A475B4" w:rsidRDefault="009D4EA4" w:rsidP="006F2D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475B4">
              <w:rPr>
                <w:rFonts w:ascii="Times New Roman" w:eastAsia="Calibri" w:hAnsi="Times New Roman" w:cs="Times New Roman"/>
              </w:rPr>
              <w:t xml:space="preserve">1# &amp; 2# </w:t>
            </w:r>
            <w:r w:rsidR="003D019B" w:rsidRPr="003D019B">
              <w:rPr>
                <w:rFonts w:ascii="Times New Roman" w:eastAsia="Calibri" w:hAnsi="Times New Roman" w:cs="Times New Roman"/>
              </w:rPr>
              <w:t>(((((((("dietary diversity"[Title/Abstract]) OR ("diet diversity"[Title/Abstract])) OR ("food diversity"[Title/Abstract])) OR ("dietary variety"[Title/Abstract])) OR ("diet</w:t>
            </w:r>
            <w:r w:rsidR="006F2D94">
              <w:rPr>
                <w:rFonts w:ascii="Times New Roman" w:eastAsia="Calibri" w:hAnsi="Times New Roman" w:cs="Times New Roman"/>
              </w:rPr>
              <w:t xml:space="preserve"> </w:t>
            </w:r>
            <w:r w:rsidR="003D019B" w:rsidRPr="003D019B">
              <w:rPr>
                <w:rFonts w:ascii="Times New Roman" w:eastAsia="Calibri" w:hAnsi="Times New Roman" w:cs="Times New Roman"/>
              </w:rPr>
              <w:t>variety"[Title/Abstract])) OR ("food variety"[Title/Abstract])) AND (micronutrient*[Title/Abstract])) AND (infant[Title/Abstract])) AND (((((((("dietary diversity"[Title/Abstract]) OR ("diet diversity"[Title/Abstract])) OR ("food diversity"[Title/Abstract])) OR ("diet variety"[Title/Abstract])) OR ("dietary variety"[Title/Abstract])) OR ("food variety"[Title/Abstract])) AND (micronutrient*[Title/Abstract])) AND (children[Title/Abstract])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3CE8BD80" w14:textId="20DB6413" w:rsidR="009D4EA4" w:rsidRPr="00A475B4" w:rsidRDefault="003D019B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5</w:t>
            </w:r>
          </w:p>
          <w:p w14:paraId="47BAA02E" w14:textId="77777777" w:rsidR="009D4EA4" w:rsidRPr="00A475B4" w:rsidRDefault="009D4EA4" w:rsidP="00670DA1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5D9FE5E4" w14:textId="77777777" w:rsidR="009D4EA4" w:rsidRPr="00A475B4" w:rsidRDefault="009D4EA4" w:rsidP="00670DA1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23F728DD" w14:textId="77777777" w:rsidR="003D019B" w:rsidRDefault="003D019B" w:rsidP="00670DA1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028201F5" w14:textId="77777777" w:rsidR="009D4EA4" w:rsidRDefault="003D019B" w:rsidP="003D019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6</w:t>
            </w:r>
          </w:p>
          <w:p w14:paraId="04D7DD44" w14:textId="77777777" w:rsidR="003D019B" w:rsidRDefault="003D019B" w:rsidP="003D019B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662FD766" w14:textId="77777777" w:rsidR="003D019B" w:rsidRDefault="003D019B" w:rsidP="003D019B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1B78A0EE" w14:textId="77777777" w:rsidR="003D019B" w:rsidRDefault="003D019B" w:rsidP="003D019B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2B435C65" w14:textId="77777777" w:rsidR="003D019B" w:rsidRDefault="003D019B" w:rsidP="003D019B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5A434C38" w14:textId="1A562EBD" w:rsidR="003D019B" w:rsidRPr="00A475B4" w:rsidRDefault="003D019B" w:rsidP="003D019B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</w:t>
            </w:r>
          </w:p>
        </w:tc>
      </w:tr>
      <w:tr w:rsidR="009D4EA4" w:rsidRPr="00A475B4" w14:paraId="07E38014" w14:textId="77777777" w:rsidTr="0067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5D987039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</w:rPr>
            </w:pPr>
            <w:r w:rsidRPr="00A475B4">
              <w:rPr>
                <w:rFonts w:ascii="Times New Roman" w:eastAsia="Calibri" w:hAnsi="Times New Roman" w:cs="Times New Roman"/>
              </w:rPr>
              <w:t xml:space="preserve">SCOPUS </w:t>
            </w:r>
          </w:p>
          <w:p w14:paraId="3C162CF9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68" w:type="dxa"/>
            <w:shd w:val="clear" w:color="auto" w:fill="auto"/>
          </w:tcPr>
          <w:p w14:paraId="39C8265F" w14:textId="5BBB8715" w:rsidR="009D4EA4" w:rsidRPr="00A475B4" w:rsidRDefault="009D4EA4" w:rsidP="00670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475B4">
              <w:rPr>
                <w:rFonts w:ascii="Times New Roman" w:eastAsia="Calibri" w:hAnsi="Times New Roman" w:cs="Times New Roman"/>
              </w:rPr>
              <w:t xml:space="preserve">#1 </w:t>
            </w:r>
            <w:r w:rsidR="0013453D" w:rsidRPr="0013453D">
              <w:rPr>
                <w:rFonts w:ascii="Times New Roman" w:eastAsia="Calibri" w:hAnsi="Times New Roman" w:cs="Times New Roman"/>
              </w:rPr>
              <w:t xml:space="preserve">(TITLE-ABS-KEY ("dietary diversity") OR TITLE-ABS-KEY ("diet diversity") OR TITLE-ABS-KEY </w:t>
            </w:r>
            <w:proofErr w:type="gramStart"/>
            <w:r w:rsidR="0013453D" w:rsidRPr="0013453D">
              <w:rPr>
                <w:rFonts w:ascii="Times New Roman" w:eastAsia="Calibri" w:hAnsi="Times New Roman" w:cs="Times New Roman"/>
              </w:rPr>
              <w:t>( "</w:t>
            </w:r>
            <w:proofErr w:type="gramEnd"/>
            <w:r w:rsidR="0013453D" w:rsidRPr="0013453D">
              <w:rPr>
                <w:rFonts w:ascii="Times New Roman" w:eastAsia="Calibri" w:hAnsi="Times New Roman" w:cs="Times New Roman"/>
              </w:rPr>
              <w:t>food diversity" )  OR  TITLE-ABS-KEY ( "diet variety" )  OR  TITLE-ABS-KEY ( "dietary variety" )  OR  TITLE-ABS-KEY ( "food variety" )  AND  TITLE-ABS-KEY ( "micronutrient*" )  AND  TITLE-ABS-KEY ( children ) )</w:t>
            </w:r>
          </w:p>
          <w:p w14:paraId="4E74E327" w14:textId="0790AEE1" w:rsidR="009D4EA4" w:rsidRPr="00A475B4" w:rsidRDefault="009D4EA4" w:rsidP="00670D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475B4">
              <w:rPr>
                <w:rFonts w:ascii="Times New Roman" w:eastAsia="Calibri" w:hAnsi="Times New Roman" w:cs="Times New Roman"/>
              </w:rPr>
              <w:t xml:space="preserve">#2 </w:t>
            </w:r>
            <w:r w:rsidR="0013453D" w:rsidRPr="0013453D">
              <w:rPr>
                <w:rFonts w:ascii="Times New Roman" w:eastAsia="Calibri" w:hAnsi="Times New Roman" w:cs="Times New Roman"/>
              </w:rPr>
              <w:t>(TITLE-ABS-KEY ("dietary diversity</w:t>
            </w:r>
            <w:proofErr w:type="gramStart"/>
            <w:r w:rsidR="0013453D" w:rsidRPr="0013453D">
              <w:rPr>
                <w:rFonts w:ascii="Times New Roman" w:eastAsia="Calibri" w:hAnsi="Times New Roman" w:cs="Times New Roman"/>
              </w:rPr>
              <w:t>" )</w:t>
            </w:r>
            <w:proofErr w:type="gramEnd"/>
            <w:r w:rsidR="0013453D" w:rsidRPr="0013453D">
              <w:rPr>
                <w:rFonts w:ascii="Times New Roman" w:eastAsia="Calibri" w:hAnsi="Times New Roman" w:cs="Times New Roman"/>
              </w:rPr>
              <w:t xml:space="preserve">  OR  TITLE-ABS-KEY ( "diet diversity" )  OR  TITLE-ABS-KEY ( "food diversity" )  OR  TITLE-ABS-KEY ( "diet variety" )  OR  TITLE-ABS-KEY ( "dietary variety" )  OR  TITLE-ABS-KEY ( "food variety" )  AND  TITLE-ABS-KEY ( "micronutrient*" )  AND  TITLE-ABS-KEY ( infant ) )</w:t>
            </w:r>
          </w:p>
          <w:p w14:paraId="753B246F" w14:textId="77777777" w:rsidR="009D4EA4" w:rsidRPr="00A475B4" w:rsidRDefault="009D4EA4" w:rsidP="00670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78F1AB49" w14:textId="3FA6D7CC" w:rsidR="009D4EA4" w:rsidRPr="00A475B4" w:rsidRDefault="009D4EA4" w:rsidP="00670D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475B4">
              <w:rPr>
                <w:rFonts w:ascii="Times New Roman" w:eastAsia="Calibri" w:hAnsi="Times New Roman" w:cs="Times New Roman"/>
              </w:rPr>
              <w:t xml:space="preserve">#1 &amp; #2 </w:t>
            </w:r>
            <w:r w:rsidR="0013453D" w:rsidRPr="0013453D">
              <w:rPr>
                <w:rFonts w:ascii="Times New Roman" w:eastAsia="Calibri" w:hAnsi="Times New Roman" w:cs="Times New Roman"/>
              </w:rPr>
              <w:t xml:space="preserve">( ( TITLE-ABS-KEY ( "dietary diversity" )  OR  TITLE-ABS-KEY ( "diet diversity" )  OR  TITLE-ABS-KEY ( "food diversity" )  OR  TITLE-ABS-KEY ( "diet variety" )  OR  TITLE-ABS-KEY ( "dietary variety" )  OR  TITLE-ABS-KEY ( "food variety" )  AND  TITLE-ABS-KEY ( "micronutrient*" )  AND  TITLE-ABS-KEY ( infant ) ) )  AND  ( ( TITLE-ABS-KEY ( "dietary diversity" )  OR  TITLE-ABS-KEY ( "diet diversity" )  OR  TITLE-ABS-KEY ( "food diversity" )  OR  </w:t>
            </w:r>
            <w:r w:rsidR="0013453D" w:rsidRPr="0013453D">
              <w:rPr>
                <w:rFonts w:ascii="Times New Roman" w:eastAsia="Calibri" w:hAnsi="Times New Roman" w:cs="Times New Roman"/>
              </w:rPr>
              <w:lastRenderedPageBreak/>
              <w:t>TITLE-ABS-KEY ( "diet variety" )  OR  TITLE-ABS-KEY ( "dietary variety" )  OR  TITLE-ABS-KEY ( "food variety" )  AND  TITLE-ABS-KEY ( "micronutrient*" )  AND  TITLE-ABS-KEY ( children ) ) 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A44FE30" w14:textId="26F1D6B9" w:rsidR="009D4EA4" w:rsidRPr="00A475B4" w:rsidRDefault="0013453D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250</w:t>
            </w:r>
          </w:p>
          <w:p w14:paraId="73D85C37" w14:textId="77777777" w:rsidR="009D4EA4" w:rsidRPr="00A475B4" w:rsidRDefault="009D4EA4" w:rsidP="00670DA1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06936B06" w14:textId="77777777" w:rsidR="0013453D" w:rsidRDefault="0013453D" w:rsidP="00670DA1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468AEDB9" w14:textId="77777777" w:rsidR="0013453D" w:rsidRDefault="0013453D" w:rsidP="00670DA1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464C12CA" w14:textId="77777777" w:rsidR="0013453D" w:rsidRDefault="0013453D" w:rsidP="00670DA1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4E568F95" w14:textId="5ACEB03E" w:rsidR="009D4EA4" w:rsidRPr="00A475B4" w:rsidRDefault="0013453D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4</w:t>
            </w:r>
          </w:p>
          <w:p w14:paraId="69CF2CA8" w14:textId="77777777" w:rsidR="009D4EA4" w:rsidRPr="00A475B4" w:rsidRDefault="009D4EA4" w:rsidP="00670DA1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4BF10797" w14:textId="77777777" w:rsidR="009D4EA4" w:rsidRPr="00A475B4" w:rsidRDefault="009D4EA4" w:rsidP="00670DA1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5650F9DE" w14:textId="77777777" w:rsidR="0013453D" w:rsidRDefault="0013453D" w:rsidP="00670DA1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277AD70F" w14:textId="77777777" w:rsidR="0013453D" w:rsidRDefault="0013453D" w:rsidP="00670DA1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78BD0E88" w14:textId="7B8E91C3" w:rsidR="009D4EA4" w:rsidRPr="00A475B4" w:rsidRDefault="0013453D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7</w:t>
            </w:r>
          </w:p>
        </w:tc>
      </w:tr>
      <w:tr w:rsidR="009D4EA4" w:rsidRPr="00A475B4" w14:paraId="31644B74" w14:textId="77777777" w:rsidTr="00670DA1">
        <w:trPr>
          <w:trHeight w:val="202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3DB53EBB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</w:rPr>
            </w:pPr>
            <w:r w:rsidRPr="00A475B4">
              <w:rPr>
                <w:rFonts w:ascii="Times New Roman" w:eastAsia="Calibri" w:hAnsi="Times New Roman" w:cs="Times New Roman"/>
              </w:rPr>
              <w:t xml:space="preserve">Google Scholar </w:t>
            </w:r>
          </w:p>
          <w:p w14:paraId="6D346000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68" w:type="dxa"/>
            <w:shd w:val="clear" w:color="auto" w:fill="auto"/>
          </w:tcPr>
          <w:p w14:paraId="0D53D890" w14:textId="6A2721C2" w:rsidR="009D4EA4" w:rsidRDefault="006C5AFD" w:rsidP="00670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C5AFD">
              <w:rPr>
                <w:rFonts w:ascii="Times New Roman" w:eastAsia="Calibri" w:hAnsi="Times New Roman" w:cs="Times New Roman"/>
              </w:rPr>
              <w:t xml:space="preserve">allintitle: "dietary diversity" AND </w:t>
            </w:r>
            <w:r w:rsidR="00933402">
              <w:rPr>
                <w:rFonts w:ascii="Times New Roman" w:eastAsia="Calibri" w:hAnsi="Times New Roman" w:cs="Times New Roman"/>
              </w:rPr>
              <w:t>“</w:t>
            </w:r>
            <w:r w:rsidRPr="006C5AFD">
              <w:rPr>
                <w:rFonts w:ascii="Times New Roman" w:eastAsia="Calibri" w:hAnsi="Times New Roman" w:cs="Times New Roman"/>
              </w:rPr>
              <w:t>micronutrient</w:t>
            </w:r>
            <w:r w:rsidR="00933402">
              <w:rPr>
                <w:rFonts w:ascii="Times New Roman" w:eastAsia="Calibri" w:hAnsi="Times New Roman" w:cs="Times New Roman"/>
              </w:rPr>
              <w:t>”</w:t>
            </w:r>
            <w:r w:rsidRPr="006C5AFD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04C0B1E8" w14:textId="0E1E1DCE" w:rsidR="009D4EA4" w:rsidRDefault="006C5AFD" w:rsidP="00670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C5AFD">
              <w:rPr>
                <w:rFonts w:ascii="Times New Roman" w:eastAsia="Calibri" w:hAnsi="Times New Roman" w:cs="Times New Roman"/>
              </w:rPr>
              <w:t xml:space="preserve">allintitle: "diet diversity" AND </w:t>
            </w:r>
            <w:r w:rsidR="00933402">
              <w:rPr>
                <w:rFonts w:ascii="Times New Roman" w:eastAsia="Calibri" w:hAnsi="Times New Roman" w:cs="Times New Roman"/>
              </w:rPr>
              <w:t>“</w:t>
            </w:r>
            <w:r w:rsidRPr="006C5AFD">
              <w:rPr>
                <w:rFonts w:ascii="Times New Roman" w:eastAsia="Calibri" w:hAnsi="Times New Roman" w:cs="Times New Roman"/>
              </w:rPr>
              <w:t>micronutrient</w:t>
            </w:r>
            <w:r w:rsidR="00933402">
              <w:rPr>
                <w:rFonts w:ascii="Times New Roman" w:eastAsia="Calibri" w:hAnsi="Times New Roman" w:cs="Times New Roman"/>
              </w:rPr>
              <w:t>”</w:t>
            </w:r>
            <w:r w:rsidRPr="006C5AFD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37DB75D0" w14:textId="346A2833" w:rsidR="00933402" w:rsidRDefault="00933402" w:rsidP="00670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33402">
              <w:rPr>
                <w:rFonts w:ascii="Times New Roman" w:eastAsia="Calibri" w:hAnsi="Times New Roman" w:cs="Times New Roman"/>
              </w:rPr>
              <w:t>allintitle: "</w:t>
            </w:r>
            <w:r>
              <w:rPr>
                <w:rFonts w:ascii="Times New Roman" w:eastAsia="Calibri" w:hAnsi="Times New Roman" w:cs="Times New Roman"/>
              </w:rPr>
              <w:t>food</w:t>
            </w:r>
            <w:r w:rsidRPr="00933402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diversi</w:t>
            </w:r>
            <w:r w:rsidRPr="00933402">
              <w:rPr>
                <w:rFonts w:ascii="Times New Roman" w:eastAsia="Calibri" w:hAnsi="Times New Roman" w:cs="Times New Roman"/>
              </w:rPr>
              <w:t xml:space="preserve">ty" AND </w:t>
            </w:r>
            <w:r>
              <w:rPr>
                <w:rFonts w:ascii="Times New Roman" w:eastAsia="Calibri" w:hAnsi="Times New Roman" w:cs="Times New Roman"/>
              </w:rPr>
              <w:t>“</w:t>
            </w:r>
            <w:r w:rsidRPr="00933402">
              <w:rPr>
                <w:rFonts w:ascii="Times New Roman" w:eastAsia="Calibri" w:hAnsi="Times New Roman" w:cs="Times New Roman"/>
              </w:rPr>
              <w:t>micronutrient</w:t>
            </w:r>
            <w:r>
              <w:rPr>
                <w:rFonts w:ascii="Times New Roman" w:eastAsia="Calibri" w:hAnsi="Times New Roman" w:cs="Times New Roman"/>
              </w:rPr>
              <w:t>”</w:t>
            </w:r>
            <w:r w:rsidRPr="00933402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344B2917" w14:textId="6795077D" w:rsidR="00933402" w:rsidRDefault="00933402" w:rsidP="00670D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33402">
              <w:rPr>
                <w:rFonts w:ascii="Times New Roman" w:eastAsia="Calibri" w:hAnsi="Times New Roman" w:cs="Times New Roman"/>
              </w:rPr>
              <w:t xml:space="preserve">allintitle: "dietary variety" AND </w:t>
            </w:r>
            <w:r>
              <w:rPr>
                <w:rFonts w:ascii="Times New Roman" w:eastAsia="Calibri" w:hAnsi="Times New Roman" w:cs="Times New Roman"/>
              </w:rPr>
              <w:t>“</w:t>
            </w:r>
            <w:r w:rsidRPr="00933402">
              <w:rPr>
                <w:rFonts w:ascii="Times New Roman" w:eastAsia="Calibri" w:hAnsi="Times New Roman" w:cs="Times New Roman"/>
              </w:rPr>
              <w:t>micronutrient</w:t>
            </w:r>
            <w:r>
              <w:rPr>
                <w:rFonts w:ascii="Times New Roman" w:eastAsia="Calibri" w:hAnsi="Times New Roman" w:cs="Times New Roman"/>
              </w:rPr>
              <w:t>”</w:t>
            </w:r>
            <w:r w:rsidRPr="00933402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1099687B" w14:textId="5B4D33E1" w:rsidR="00933402" w:rsidRPr="00933402" w:rsidRDefault="00933402" w:rsidP="00933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33402">
              <w:rPr>
                <w:rFonts w:ascii="Times New Roman" w:eastAsia="Calibri" w:hAnsi="Times New Roman" w:cs="Times New Roman"/>
              </w:rPr>
              <w:t xml:space="preserve">allintitle: "diet </w:t>
            </w:r>
            <w:r>
              <w:rPr>
                <w:rFonts w:ascii="Times New Roman" w:eastAsia="Calibri" w:hAnsi="Times New Roman" w:cs="Times New Roman"/>
              </w:rPr>
              <w:t>variety</w:t>
            </w:r>
            <w:r w:rsidRPr="00933402">
              <w:rPr>
                <w:rFonts w:ascii="Times New Roman" w:eastAsia="Calibri" w:hAnsi="Times New Roman" w:cs="Times New Roman"/>
              </w:rPr>
              <w:t>" AND "</w:t>
            </w:r>
            <w:r>
              <w:rPr>
                <w:rFonts w:ascii="Times New Roman" w:eastAsia="Calibri" w:hAnsi="Times New Roman" w:cs="Times New Roman"/>
              </w:rPr>
              <w:t>micronutrient</w:t>
            </w:r>
            <w:r w:rsidRPr="00933402">
              <w:rPr>
                <w:rFonts w:ascii="Times New Roman" w:eastAsia="Calibri" w:hAnsi="Times New Roman" w:cs="Times New Roman"/>
              </w:rPr>
              <w:t>"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684A025C" w14:textId="3BCC270A" w:rsidR="00933402" w:rsidRPr="00933402" w:rsidRDefault="00933402" w:rsidP="00933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33402">
              <w:rPr>
                <w:rFonts w:ascii="Times New Roman" w:eastAsia="Calibri" w:hAnsi="Times New Roman" w:cs="Times New Roman"/>
              </w:rPr>
              <w:t>allintitle: "</w:t>
            </w:r>
            <w:r>
              <w:rPr>
                <w:rFonts w:ascii="Times New Roman" w:eastAsia="Calibri" w:hAnsi="Times New Roman" w:cs="Times New Roman"/>
              </w:rPr>
              <w:t>food</w:t>
            </w:r>
            <w:r w:rsidRPr="00933402">
              <w:rPr>
                <w:rFonts w:ascii="Times New Roman" w:eastAsia="Calibri" w:hAnsi="Times New Roman" w:cs="Times New Roman"/>
              </w:rPr>
              <w:t xml:space="preserve"> </w:t>
            </w:r>
            <w:r>
              <w:rPr>
                <w:rFonts w:ascii="Times New Roman" w:eastAsia="Calibri" w:hAnsi="Times New Roman" w:cs="Times New Roman"/>
              </w:rPr>
              <w:t>varie</w:t>
            </w:r>
            <w:r w:rsidRPr="00933402">
              <w:rPr>
                <w:rFonts w:ascii="Times New Roman" w:eastAsia="Calibri" w:hAnsi="Times New Roman" w:cs="Times New Roman"/>
              </w:rPr>
              <w:t>ty" AND "</w:t>
            </w:r>
            <w:r>
              <w:rPr>
                <w:rFonts w:ascii="Times New Roman" w:eastAsia="Calibri" w:hAnsi="Times New Roman" w:cs="Times New Roman"/>
              </w:rPr>
              <w:t>micronutrient</w:t>
            </w:r>
            <w:r w:rsidRPr="00933402">
              <w:rPr>
                <w:rFonts w:ascii="Times New Roman" w:eastAsia="Calibri" w:hAnsi="Times New Roman" w:cs="Times New Roman"/>
              </w:rPr>
              <w:t>"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54BAF1F9" w14:textId="77777777" w:rsidR="00D80177" w:rsidRDefault="00D80177" w:rsidP="00933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  <w:p w14:paraId="64A7C9D4" w14:textId="22027E7B" w:rsidR="00933402" w:rsidRPr="00A475B4" w:rsidRDefault="00933402" w:rsidP="009334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13F6A8BA" w14:textId="56428C82" w:rsidR="009D4EA4" w:rsidRPr="00A475B4" w:rsidRDefault="00D80177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1</w:t>
            </w:r>
          </w:p>
          <w:p w14:paraId="11E2E436" w14:textId="4B9A49BE" w:rsidR="009D4EA4" w:rsidRPr="00A475B4" w:rsidRDefault="00D80177" w:rsidP="006C5AF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</w:p>
          <w:p w14:paraId="3CA851A2" w14:textId="4F168045" w:rsidR="009D4EA4" w:rsidRDefault="00FB16DC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  <w:p w14:paraId="5FA69426" w14:textId="1A22B7BB" w:rsidR="00933402" w:rsidRDefault="00FB16DC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  <w:p w14:paraId="41327C89" w14:textId="77777777" w:rsidR="00933402" w:rsidRDefault="0093340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</w:t>
            </w:r>
          </w:p>
          <w:p w14:paraId="265899DB" w14:textId="77777777" w:rsidR="00933402" w:rsidRDefault="0093340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</w:p>
          <w:p w14:paraId="34B76670" w14:textId="77777777" w:rsidR="00933402" w:rsidRDefault="0093340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4859A037" w14:textId="3C91DB7F" w:rsidR="00FB16DC" w:rsidRPr="00A475B4" w:rsidRDefault="00FB16DC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5</w:t>
            </w:r>
          </w:p>
        </w:tc>
      </w:tr>
      <w:tr w:rsidR="00FB16DC" w:rsidRPr="00A475B4" w14:paraId="347E0D72" w14:textId="77777777" w:rsidTr="006F3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519F5240" w14:textId="1A4C0332" w:rsidR="00FB16DC" w:rsidRPr="00A475B4" w:rsidRDefault="00FB16DC" w:rsidP="00670DA1">
            <w:pPr>
              <w:rPr>
                <w:rFonts w:ascii="Times New Roman" w:eastAsia="Calibri" w:hAnsi="Times New Roman" w:cs="Times New Roman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</w:rPr>
              <w:t>ScienceDirect</w:t>
            </w:r>
          </w:p>
        </w:tc>
        <w:tc>
          <w:tcPr>
            <w:tcW w:w="9168" w:type="dxa"/>
            <w:shd w:val="clear" w:color="auto" w:fill="auto"/>
          </w:tcPr>
          <w:p w14:paraId="682350AB" w14:textId="0FE06F09" w:rsidR="00FB16DC" w:rsidRPr="006C5AFD" w:rsidRDefault="006F3E02" w:rsidP="00670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F3E02">
              <w:rPr>
                <w:rFonts w:ascii="Times New Roman" w:eastAsia="Calibri" w:hAnsi="Times New Roman" w:cs="Times New Roman"/>
              </w:rPr>
              <w:t>Title, abstract, keywords: "dietary diversity" OR " diet diversity" OR "food diversity" OR "dietary variety" OR "diet variety" OR "food variety" AND "micronutrient"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2DDA8DC8" w14:textId="0339B5DF" w:rsidR="00FB16DC" w:rsidRDefault="006F3E02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28</w:t>
            </w:r>
          </w:p>
        </w:tc>
      </w:tr>
      <w:tr w:rsidR="009D4EA4" w:rsidRPr="00A475B4" w14:paraId="61DAB3E8" w14:textId="77777777" w:rsidTr="00670DA1">
        <w:trPr>
          <w:trHeight w:val="20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6FAF6313" w14:textId="03313593" w:rsidR="009D4EA4" w:rsidRPr="00A475B4" w:rsidRDefault="0013453D" w:rsidP="00670DA1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Web of Sciences</w:t>
            </w:r>
            <w:r w:rsidR="009D4EA4" w:rsidRPr="00A475B4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3678CA1C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168" w:type="dxa"/>
            <w:shd w:val="clear" w:color="auto" w:fill="auto"/>
          </w:tcPr>
          <w:p w14:paraId="79CCBDCB" w14:textId="6E625108" w:rsidR="009D4EA4" w:rsidRDefault="002E6804" w:rsidP="002E6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#1 </w:t>
            </w:r>
            <w:r w:rsidRPr="002E6804">
              <w:rPr>
                <w:rFonts w:ascii="Times New Roman" w:eastAsia="Calibri" w:hAnsi="Times New Roman" w:cs="Times New Roman"/>
              </w:rPr>
              <w:t>(TI</w:t>
            </w:r>
            <w:proofErr w:type="gramStart"/>
            <w:r w:rsidRPr="002E6804">
              <w:rPr>
                <w:rFonts w:ascii="Times New Roman" w:eastAsia="Calibri" w:hAnsi="Times New Roman" w:cs="Times New Roman"/>
              </w:rPr>
              <w:t>=(</w:t>
            </w:r>
            <w:proofErr w:type="gramEnd"/>
            <w:r w:rsidRPr="002E6804">
              <w:rPr>
                <w:rFonts w:ascii="Times New Roman" w:eastAsia="Calibri" w:hAnsi="Times New Roman" w:cs="Times New Roman"/>
              </w:rPr>
              <w:t>"dietary diversity" OR "diet diversity" OR "food diversity" OR "dietary variety" OR "diet variety" OR "food variety" AND "micronutrient*") ) AND LANGUAGE: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2E6804">
              <w:rPr>
                <w:rFonts w:ascii="Times New Roman" w:eastAsia="Calibri" w:hAnsi="Times New Roman" w:cs="Times New Roman"/>
              </w:rPr>
              <w:t>(English) AND DOCUMENT TYPES: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2E6804">
              <w:rPr>
                <w:rFonts w:ascii="Times New Roman" w:eastAsia="Calibri" w:hAnsi="Times New Roman" w:cs="Times New Roman"/>
              </w:rPr>
              <w:t>(Article)</w:t>
            </w:r>
          </w:p>
          <w:p w14:paraId="02EA8BDD" w14:textId="4CCBA55A" w:rsidR="002E6804" w:rsidRDefault="002E6804" w:rsidP="002E6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#2 </w:t>
            </w:r>
            <w:r w:rsidRPr="002E6804">
              <w:rPr>
                <w:rFonts w:ascii="Times New Roman" w:eastAsia="Calibri" w:hAnsi="Times New Roman" w:cs="Times New Roman"/>
              </w:rPr>
              <w:t>(AB</w:t>
            </w:r>
            <w:proofErr w:type="gramStart"/>
            <w:r w:rsidRPr="002E6804">
              <w:rPr>
                <w:rFonts w:ascii="Times New Roman" w:eastAsia="Calibri" w:hAnsi="Times New Roman" w:cs="Times New Roman"/>
              </w:rPr>
              <w:t>=(</w:t>
            </w:r>
            <w:proofErr w:type="gramEnd"/>
            <w:r w:rsidRPr="002E6804">
              <w:rPr>
                <w:rFonts w:ascii="Times New Roman" w:eastAsia="Calibri" w:hAnsi="Times New Roman" w:cs="Times New Roman"/>
              </w:rPr>
              <w:t>"dietary diversity" OR "diet diversity" OR "food diversity" OR "dietary variety" OR "diet variety" OR "food variety" AND "micronutrient*") ) AND LANGUAGE: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2E6804">
              <w:rPr>
                <w:rFonts w:ascii="Times New Roman" w:eastAsia="Calibri" w:hAnsi="Times New Roman" w:cs="Times New Roman"/>
              </w:rPr>
              <w:t>(English) AND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2E6804">
              <w:rPr>
                <w:rFonts w:ascii="Times New Roman" w:eastAsia="Calibri" w:hAnsi="Times New Roman" w:cs="Times New Roman"/>
              </w:rPr>
              <w:t>DOCUMENT TYPES: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2E6804">
              <w:rPr>
                <w:rFonts w:ascii="Times New Roman" w:eastAsia="Calibri" w:hAnsi="Times New Roman" w:cs="Times New Roman"/>
              </w:rPr>
              <w:t>(Article)</w:t>
            </w:r>
          </w:p>
          <w:p w14:paraId="72F7AD6B" w14:textId="3B935ADE" w:rsidR="002E6804" w:rsidRDefault="002E6804" w:rsidP="002E6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#3 </w:t>
            </w:r>
            <w:r w:rsidRPr="002E6804">
              <w:rPr>
                <w:rFonts w:ascii="Times New Roman" w:eastAsia="Calibri" w:hAnsi="Times New Roman" w:cs="Times New Roman"/>
              </w:rPr>
              <w:t>(AK</w:t>
            </w:r>
            <w:proofErr w:type="gramStart"/>
            <w:r w:rsidRPr="002E6804">
              <w:rPr>
                <w:rFonts w:ascii="Times New Roman" w:eastAsia="Calibri" w:hAnsi="Times New Roman" w:cs="Times New Roman"/>
              </w:rPr>
              <w:t>=(</w:t>
            </w:r>
            <w:proofErr w:type="gramEnd"/>
            <w:r w:rsidRPr="002E6804">
              <w:rPr>
                <w:rFonts w:ascii="Times New Roman" w:eastAsia="Calibri" w:hAnsi="Times New Roman" w:cs="Times New Roman"/>
              </w:rPr>
              <w:t>"dietary diversity" OR "diet diversity" OR "food diversity" OR "dietary variety" OR "diet variety" OR "food variety" AND "micronutrient*") ) AND LANGUAGE:(English) AND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2E6804">
              <w:rPr>
                <w:rFonts w:ascii="Times New Roman" w:eastAsia="Calibri" w:hAnsi="Times New Roman" w:cs="Times New Roman"/>
              </w:rPr>
              <w:t>DOCUMENT TYPES: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2E6804">
              <w:rPr>
                <w:rFonts w:ascii="Times New Roman" w:eastAsia="Calibri" w:hAnsi="Times New Roman" w:cs="Times New Roman"/>
              </w:rPr>
              <w:t>(Article)</w:t>
            </w:r>
          </w:p>
          <w:p w14:paraId="4DCB44FD" w14:textId="77777777" w:rsidR="002E6804" w:rsidRPr="002E6804" w:rsidRDefault="002E6804" w:rsidP="002E6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E6804">
              <w:rPr>
                <w:rFonts w:ascii="Times New Roman" w:eastAsia="Calibri" w:hAnsi="Times New Roman" w:cs="Times New Roman"/>
              </w:rPr>
              <w:tab/>
            </w:r>
          </w:p>
          <w:p w14:paraId="3E9A146D" w14:textId="6E0B8305" w:rsidR="009D4EA4" w:rsidRPr="00A475B4" w:rsidRDefault="002E6804" w:rsidP="002E6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E6804">
              <w:rPr>
                <w:rFonts w:ascii="Times New Roman" w:eastAsia="Calibri" w:hAnsi="Times New Roman" w:cs="Times New Roman"/>
              </w:rPr>
              <w:t>#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2E6804">
              <w:rPr>
                <w:rFonts w:ascii="Times New Roman" w:eastAsia="Calibri" w:hAnsi="Times New Roman" w:cs="Times New Roman"/>
              </w:rPr>
              <w:t xml:space="preserve"> AND #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2E6804">
              <w:rPr>
                <w:rFonts w:ascii="Times New Roman" w:eastAsia="Calibri" w:hAnsi="Times New Roman" w:cs="Times New Roman"/>
              </w:rPr>
              <w:t xml:space="preserve"> AND #</w:t>
            </w:r>
            <w:r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0B17AC3" w14:textId="77777777" w:rsidR="009D4EA4" w:rsidRDefault="002E6804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18</w:t>
            </w:r>
          </w:p>
          <w:p w14:paraId="3323FAC0" w14:textId="77777777" w:rsidR="002E6804" w:rsidRDefault="002E6804" w:rsidP="00670DA1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6371223E" w14:textId="77777777" w:rsidR="002E6804" w:rsidRDefault="002E6804" w:rsidP="00670DA1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1923E4BE" w14:textId="77777777" w:rsidR="002E6804" w:rsidRDefault="002E6804" w:rsidP="002E680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13</w:t>
            </w:r>
          </w:p>
          <w:p w14:paraId="6D83C727" w14:textId="77777777" w:rsidR="002E6804" w:rsidRDefault="002E6804" w:rsidP="002E6804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7B2F5339" w14:textId="77777777" w:rsidR="002E6804" w:rsidRDefault="002E6804" w:rsidP="002E6804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28084BEF" w14:textId="77777777" w:rsidR="002E6804" w:rsidRDefault="002E6804" w:rsidP="002E680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30</w:t>
            </w:r>
          </w:p>
          <w:p w14:paraId="37D81198" w14:textId="77777777" w:rsidR="002E6804" w:rsidRDefault="002E6804" w:rsidP="002E6804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4CD6CA18" w14:textId="77777777" w:rsidR="002E6804" w:rsidRDefault="002E6804" w:rsidP="002E6804">
            <w:pPr>
              <w:jc w:val="center"/>
              <w:rPr>
                <w:rFonts w:ascii="Times New Roman" w:eastAsia="Calibri" w:hAnsi="Times New Roman" w:cs="Times New Roman"/>
              </w:rPr>
            </w:pPr>
          </w:p>
          <w:p w14:paraId="22924E83" w14:textId="76659632" w:rsidR="002E6804" w:rsidRPr="00A475B4" w:rsidRDefault="002E6804" w:rsidP="002E6804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5</w:t>
            </w:r>
          </w:p>
        </w:tc>
      </w:tr>
      <w:tr w:rsidR="009D4EA4" w:rsidRPr="00A475B4" w14:paraId="0F71141F" w14:textId="77777777" w:rsidTr="00670D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52" w:type="dxa"/>
            <w:shd w:val="clear" w:color="auto" w:fill="auto"/>
          </w:tcPr>
          <w:p w14:paraId="1E34AD97" w14:textId="77777777" w:rsidR="009D4EA4" w:rsidRPr="00A475B4" w:rsidRDefault="009D4EA4" w:rsidP="00670DA1">
            <w:pPr>
              <w:rPr>
                <w:rFonts w:ascii="Times New Roman" w:eastAsia="Calibri" w:hAnsi="Times New Roman" w:cs="Times New Roman"/>
              </w:rPr>
            </w:pPr>
            <w:r w:rsidRPr="00A475B4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9168" w:type="dxa"/>
            <w:shd w:val="clear" w:color="auto" w:fill="auto"/>
          </w:tcPr>
          <w:p w14:paraId="65F43951" w14:textId="77777777" w:rsidR="009D4EA4" w:rsidRPr="00A475B4" w:rsidRDefault="009D4EA4" w:rsidP="00670D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20" w:type="dxa"/>
            <w:shd w:val="clear" w:color="auto" w:fill="auto"/>
          </w:tcPr>
          <w:p w14:paraId="6547D2DB" w14:textId="40293902" w:rsidR="009D4EA4" w:rsidRPr="00A475B4" w:rsidRDefault="006B086A" w:rsidP="00670DA1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22</w:t>
            </w:r>
          </w:p>
        </w:tc>
      </w:tr>
    </w:tbl>
    <w:p w14:paraId="001DA6B5" w14:textId="77777777" w:rsidR="009D4EA4" w:rsidRPr="00A475B4" w:rsidRDefault="009D4EA4" w:rsidP="009D4EA4">
      <w:pPr>
        <w:rPr>
          <w:rFonts w:ascii="Times New Roman" w:eastAsia="Calibri" w:hAnsi="Times New Roman" w:cs="Times New Roman"/>
          <w:sz w:val="24"/>
          <w:szCs w:val="24"/>
        </w:rPr>
      </w:pPr>
      <w:r w:rsidRPr="00A475B4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A475B4">
        <w:rPr>
          <w:rFonts w:ascii="Times New Roman" w:eastAsia="Calibri" w:hAnsi="Times New Roman" w:cs="Times New Roman"/>
          <w:sz w:val="24"/>
          <w:szCs w:val="24"/>
        </w:rPr>
        <w:t>Searches were limited to original articles, and studies published in the English language using the appropriate filters and/or search terms depending on the database.</w:t>
      </w:r>
    </w:p>
    <w:p w14:paraId="3705659C" w14:textId="77777777" w:rsidR="009D4EA4" w:rsidRDefault="009D4EA4"/>
    <w:sectPr w:rsidR="009D4EA4" w:rsidSect="009D4E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EA4"/>
    <w:rsid w:val="0013453D"/>
    <w:rsid w:val="00153273"/>
    <w:rsid w:val="00226698"/>
    <w:rsid w:val="002E6804"/>
    <w:rsid w:val="003D019B"/>
    <w:rsid w:val="004D7BFF"/>
    <w:rsid w:val="005A35CC"/>
    <w:rsid w:val="006B086A"/>
    <w:rsid w:val="006C5AFD"/>
    <w:rsid w:val="006E16B9"/>
    <w:rsid w:val="006E79ED"/>
    <w:rsid w:val="006F2D94"/>
    <w:rsid w:val="006F3E02"/>
    <w:rsid w:val="00933402"/>
    <w:rsid w:val="009D4EA4"/>
    <w:rsid w:val="00AD2CC7"/>
    <w:rsid w:val="00D80177"/>
    <w:rsid w:val="00F57A95"/>
    <w:rsid w:val="00F965E9"/>
    <w:rsid w:val="00FB1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8DE9E"/>
  <w15:chartTrackingRefBased/>
  <w15:docId w15:val="{8B778FC9-4F1D-4456-B117-8112FAE36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E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next w:val="ListTable2"/>
    <w:uiPriority w:val="47"/>
    <w:rsid w:val="009D4EA4"/>
    <w:pPr>
      <w:spacing w:after="0"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9D4E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2</Pages>
  <Words>642</Words>
  <Characters>366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User 1</cp:lastModifiedBy>
  <cp:revision>14</cp:revision>
  <dcterms:created xsi:type="dcterms:W3CDTF">2022-02-24T16:01:00Z</dcterms:created>
  <dcterms:modified xsi:type="dcterms:W3CDTF">2022-03-05T19:42:00Z</dcterms:modified>
</cp:coreProperties>
</file>